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Table S2.</w:t>
      </w:r>
      <w:r>
        <w:rPr>
          <w:color w:val="000000"/>
          <w:lang w:val="en-US"/>
        </w:rPr>
        <w:t xml:space="preserve"> The mediation effect of cerebral activation (M) patterns in the left DLPFC for the impact of social anxiety (X) on the attentional bias (Y) during laughter perception (response times JOY – TAU) proved to be only significant for bimodal (AV) stimulation in contrast to monomodal stimulation (A, V).</w:t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0740" w:type="dxa"/>
        <w:jc w:val="left"/>
        <w:tblInd w:w="-9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701"/>
        <w:gridCol w:w="1134"/>
        <w:gridCol w:w="1458"/>
        <w:gridCol w:w="1560"/>
        <w:gridCol w:w="1559"/>
        <w:gridCol w:w="1134"/>
        <w:gridCol w:w="1134"/>
      </w:tblGrid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 vari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X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  <w:lang w:val="en-US"/>
              </w:rPr>
              <w:t xml:space="preserve"> 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right="-108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X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</w:t>
            </w:r>
            <w:r>
              <w:rPr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right="-108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</w:t>
            </w:r>
            <w:r>
              <w:rPr>
                <w:sz w:val="22"/>
                <w:szCs w:val="22"/>
                <w:lang w:val="en-US"/>
              </w:rPr>
              <w:t xml:space="preserve"> Y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otal effect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rect effect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irect effec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’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.1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83.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.216 – 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.1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90.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10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5.909 – 0.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5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.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80.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.437 – 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3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.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  <w:lang w:val="en-US"/>
              </w:rPr>
              <w:t>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s-ES_tradnl"/>
              </w:rPr>
            </w:pPr>
            <w:r>
              <w:rPr>
                <w:b/>
                <w:sz w:val="22"/>
                <w:szCs w:val="22"/>
                <w:u w:val="single"/>
                <w:lang w:val="es-ES_trad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19 – -0.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9.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94 – -1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7.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9 – -1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00 – -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05 – -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I-X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81 – -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Mediation analysis: X = independent variable, Y = dependent variable, M = mediator, a = influence of X on M, b = influence of M on Y controlling for X, c = total effect of X on Y, c’ = direct effect of X on Y, ab = indirect effect of X on Y through M. Z values for the ab path pertain to the Sobel test while 95% CI pertain to the bootstrapping approach (for details see Methods). Values in bold print refer to significant effect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Char">
    <w:name w:val=" Char"/>
    <w:qFormat/>
    <w:rPr>
      <w:rFonts w:ascii="Arial" w:hAnsi="Arial" w:cs="Arial"/>
      <w:sz w:val="24"/>
      <w:szCs w:val="24"/>
      <w:lang w:val="en-US" w:bidi="ar-SA"/>
    </w:rPr>
  </w:style>
  <w:style w:type="character" w:styleId="Char1">
    <w:name w:val=" Char1"/>
    <w:qFormat/>
    <w:rPr>
      <w:rFonts w:ascii="Arial" w:hAnsi="Arial" w:cs="Arial"/>
      <w:sz w:val="24"/>
      <w:szCs w:val="24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en-US"/>
    </w:rPr>
  </w:style>
  <w:style w:type="paragraph" w:styleId="Aug">
    <w:name w:val="aug"/>
    <w:basedOn w:val="Normal"/>
    <w:qFormat/>
    <w:pPr>
      <w:spacing w:lineRule="atLeast" w:line="480" w:before="0" w:after="24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0:05:00Z</dcterms:created>
  <dc:creator>UKPP</dc:creator>
  <dc:description/>
  <cp:keywords/>
  <dc:language>en-US</dc:language>
  <cp:lastModifiedBy>Administrator</cp:lastModifiedBy>
  <dcterms:modified xsi:type="dcterms:W3CDTF">2014-05-22T08:35:00Z</dcterms:modified>
  <cp:revision>32</cp:revision>
  <dc:subject/>
  <dc:title>Title: Attention bias during laughter perception in social anxiety: mediation through prefrontal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